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C8D" w:rsidRPr="00DE6C3E" w:rsidRDefault="006C6C8D" w:rsidP="006C6C8D">
      <w:pPr>
        <w:spacing w:line="480" w:lineRule="auto"/>
        <w:ind w:left="-63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6C8D">
        <w:rPr>
          <w:rFonts w:ascii="Times New Roman" w:hAnsi="Times New Roman" w:cs="Times New Roman"/>
          <w:sz w:val="24"/>
          <w:szCs w:val="24"/>
        </w:rPr>
        <w:t>Additional file 3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6C8D">
        <w:rPr>
          <w:rFonts w:ascii="Times New Roman" w:hAnsi="Times New Roman" w:cs="Times New Roman"/>
          <w:sz w:val="24"/>
          <w:szCs w:val="24"/>
        </w:rPr>
        <w:t>Antibacterial susceptibility patterns of Gram-positive bacterial isolates.</w:t>
      </w:r>
      <w:r w:rsidRPr="00DE6C3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8"/>
        <w:tblW w:w="10260" w:type="dxa"/>
        <w:tblInd w:w="-725" w:type="dxa"/>
        <w:tblLayout w:type="fixed"/>
        <w:tblCellMar>
          <w:top w:w="45" w:type="dxa"/>
          <w:left w:w="82" w:type="dxa"/>
          <w:bottom w:w="8" w:type="dxa"/>
          <w:right w:w="16" w:type="dxa"/>
        </w:tblCellMar>
        <w:tblLook w:val="04A0" w:firstRow="1" w:lastRow="0" w:firstColumn="1" w:lastColumn="0" w:noHBand="0" w:noVBand="1"/>
      </w:tblPr>
      <w:tblGrid>
        <w:gridCol w:w="990"/>
        <w:gridCol w:w="630"/>
        <w:gridCol w:w="630"/>
        <w:gridCol w:w="720"/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C6C8D" w:rsidRPr="00DE6C3E" w:rsidTr="004324D1">
        <w:trPr>
          <w:cantSplit/>
          <w:trHeight w:val="269"/>
        </w:trPr>
        <w:tc>
          <w:tcPr>
            <w:tcW w:w="225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ind w:right="22"/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</w:rPr>
              <w:t xml:space="preserve"> </w:t>
            </w:r>
            <w:r w:rsidRPr="00DE6C3E">
              <w:rPr>
                <w:rFonts w:ascii="Times New Roman" w:hAnsi="Times New Roman" w:cs="Times New Roman"/>
                <w:b/>
              </w:rPr>
              <w:t>Urine Culture  out put</w:t>
            </w:r>
          </w:p>
          <w:p w:rsidR="006C6C8D" w:rsidRPr="00DE6C3E" w:rsidRDefault="006C6C8D" w:rsidP="004324D1">
            <w:pPr>
              <w:ind w:right="19"/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10" w:type="dxa"/>
            <w:gridSpan w:val="11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6C8D" w:rsidRPr="00DE6C3E" w:rsidRDefault="006C6C8D" w:rsidP="004324D1">
            <w:pPr>
              <w:ind w:left="656"/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Antibacterial agents tested</w:t>
            </w:r>
          </w:p>
        </w:tc>
      </w:tr>
      <w:tr w:rsidR="006C6C8D" w:rsidRPr="00DE6C3E" w:rsidTr="004324D1">
        <w:trPr>
          <w:cantSplit/>
          <w:trHeight w:val="134"/>
        </w:trPr>
        <w:tc>
          <w:tcPr>
            <w:tcW w:w="2250" w:type="dxa"/>
            <w:gridSpan w:val="3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C6C8D" w:rsidRPr="00DE6C3E" w:rsidRDefault="006C6C8D" w:rsidP="004324D1">
            <w:pPr>
              <w:ind w:right="19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7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 xml:space="preserve">V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ind w:left="94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 xml:space="preserve">CT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CH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NI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 xml:space="preserve">AMC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7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>P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6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 xml:space="preserve">TET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7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 xml:space="preserve">SXT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7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 xml:space="preserve">ERY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ind w:left="89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 xml:space="preserve">CL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CN</w:t>
            </w:r>
          </w:p>
        </w:tc>
      </w:tr>
      <w:tr w:rsidR="006C6C8D" w:rsidRPr="00DE6C3E" w:rsidTr="004324D1">
        <w:trPr>
          <w:trHeight w:val="372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24"/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 xml:space="preserve">Bacterial isolates </w:t>
            </w:r>
          </w:p>
          <w:p w:rsidR="006C6C8D" w:rsidRPr="00DE6C3E" w:rsidRDefault="006C6C8D" w:rsidP="004324D1">
            <w:pPr>
              <w:ind w:left="2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22"/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19"/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Patter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ind w:left="43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 (%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 (%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 (%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24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6C6C8D" w:rsidRPr="00DE6C3E" w:rsidTr="004324D1">
        <w:trPr>
          <w:cantSplit/>
          <w:trHeight w:val="1052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24"/>
              <w:jc w:val="center"/>
              <w:rPr>
                <w:rFonts w:ascii="Times New Roman" w:hAnsi="Times New Roman" w:cs="Times New Roman"/>
                <w:i/>
              </w:rPr>
            </w:pPr>
            <w:r w:rsidRPr="00DE6C3E">
              <w:rPr>
                <w:rFonts w:ascii="Times New Roman" w:hAnsi="Times New Roman" w:cs="Times New Roman"/>
                <w:i/>
              </w:rPr>
              <w:t xml:space="preserve">S. </w:t>
            </w:r>
            <w:r w:rsidRPr="00DE6C3E">
              <w:rPr>
                <w:rFonts w:ascii="Times New Roman" w:eastAsia="Times New Roman" w:hAnsi="Times New Roman" w:cs="Times New Roman"/>
                <w:i/>
              </w:rPr>
              <w:t>aureus</w:t>
            </w:r>
          </w:p>
          <w:p w:rsidR="006C6C8D" w:rsidRPr="00DE6C3E" w:rsidRDefault="006C6C8D" w:rsidP="004324D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22"/>
              <w:jc w:val="center"/>
              <w:rPr>
                <w:rFonts w:ascii="Times New Roman" w:hAnsi="Times New Roman" w:cs="Times New Roman"/>
              </w:rPr>
            </w:pPr>
          </w:p>
          <w:p w:rsidR="006C6C8D" w:rsidRPr="00DE6C3E" w:rsidRDefault="006C6C8D" w:rsidP="004324D1">
            <w:pPr>
              <w:ind w:right="6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R</w:t>
            </w:r>
          </w:p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I</w:t>
            </w:r>
          </w:p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 0(0)</w:t>
            </w:r>
          </w:p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ind w:right="6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 1(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  0(0)  1(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</w:tc>
      </w:tr>
      <w:tr w:rsidR="006C6C8D" w:rsidRPr="00DE6C3E" w:rsidTr="004324D1">
        <w:trPr>
          <w:cantSplit/>
          <w:trHeight w:val="1187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6C3E">
              <w:rPr>
                <w:rFonts w:ascii="Times New Roman" w:hAnsi="Times New Roman" w:cs="Times New Roman"/>
              </w:rPr>
              <w:t>CoNS</w:t>
            </w:r>
            <w:proofErr w:type="spellEnd"/>
          </w:p>
          <w:p w:rsidR="006C6C8D" w:rsidRPr="00DE6C3E" w:rsidRDefault="006C6C8D" w:rsidP="004324D1">
            <w:pPr>
              <w:ind w:left="-5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22"/>
              <w:jc w:val="center"/>
              <w:rPr>
                <w:rFonts w:ascii="Times New Roman" w:hAnsi="Times New Roman" w:cs="Times New Roman"/>
              </w:rPr>
            </w:pPr>
          </w:p>
          <w:p w:rsidR="006C6C8D" w:rsidRPr="00DE6C3E" w:rsidRDefault="006C6C8D" w:rsidP="004324D1">
            <w:pPr>
              <w:ind w:right="6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R</w:t>
            </w:r>
          </w:p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I</w:t>
            </w:r>
          </w:p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ind w:left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spacing w:after="9"/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spacing w:after="9"/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 0(0)</w:t>
            </w:r>
          </w:p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6C6C8D" w:rsidRPr="00DE6C3E" w:rsidRDefault="006C6C8D" w:rsidP="004324D1">
            <w:pPr>
              <w:ind w:right="6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ind w:left="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spacing w:after="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 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</w:tr>
      <w:tr w:rsidR="006C6C8D" w:rsidRPr="00DE6C3E" w:rsidTr="004324D1">
        <w:trPr>
          <w:cantSplit/>
          <w:trHeight w:val="962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  <w:i/>
              </w:rPr>
              <w:t>Enterococcus spp.</w:t>
            </w:r>
            <w:r w:rsidRPr="00DE6C3E">
              <w:rPr>
                <w:rFonts w:ascii="Times New Roman" w:eastAsia="Times New Roman" w:hAnsi="Times New Roman" w:cs="Times New Roman"/>
              </w:rPr>
              <w:t>(n=2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2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R</w:t>
            </w:r>
          </w:p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I</w:t>
            </w:r>
          </w:p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6C6C8D" w:rsidRPr="00DE6C3E" w:rsidRDefault="006C6C8D" w:rsidP="004324D1">
            <w:pPr>
              <w:ind w:right="6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  <w:p w:rsidR="006C6C8D" w:rsidRPr="00DE6C3E" w:rsidRDefault="006C6C8D" w:rsidP="004324D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</w:tr>
      <w:tr w:rsidR="006C6C8D" w:rsidRPr="00DE6C3E" w:rsidTr="004324D1">
        <w:trPr>
          <w:cantSplit/>
          <w:trHeight w:val="1016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Total</w:t>
            </w:r>
          </w:p>
          <w:p w:rsidR="006C6C8D" w:rsidRPr="00DE6C3E" w:rsidRDefault="006C6C8D" w:rsidP="004324D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(n=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R</w:t>
            </w:r>
          </w:p>
          <w:p w:rsidR="006C6C8D" w:rsidRPr="00DE6C3E" w:rsidRDefault="006C6C8D" w:rsidP="004324D1">
            <w:pPr>
              <w:ind w:left="174" w:right="196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I</w:t>
            </w:r>
          </w:p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7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4(67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7)</w:t>
            </w:r>
          </w:p>
          <w:p w:rsidR="006C6C8D" w:rsidRPr="00DE6C3E" w:rsidRDefault="006C6C8D" w:rsidP="004324D1">
            <w:pPr>
              <w:ind w:right="2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5(83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7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left="26"/>
              <w:jc w:val="center"/>
              <w:rPr>
                <w:rFonts w:ascii="Times New Roman" w:hAnsi="Times New Roman" w:cs="Times New Roman"/>
              </w:rPr>
            </w:pPr>
          </w:p>
          <w:p w:rsidR="006C6C8D" w:rsidRPr="00DE6C3E" w:rsidRDefault="006C6C8D" w:rsidP="004324D1">
            <w:pPr>
              <w:ind w:right="2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4(67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7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7)</w:t>
            </w:r>
          </w:p>
          <w:p w:rsidR="006C6C8D" w:rsidRPr="00DE6C3E" w:rsidRDefault="006C6C8D" w:rsidP="004324D1">
            <w:pPr>
              <w:ind w:right="2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4(67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33)</w:t>
            </w:r>
          </w:p>
          <w:p w:rsidR="006C6C8D" w:rsidRPr="00DE6C3E" w:rsidRDefault="006C6C8D" w:rsidP="004324D1">
            <w:pPr>
              <w:ind w:right="2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5(83)</w:t>
            </w:r>
          </w:p>
          <w:p w:rsidR="006C6C8D" w:rsidRPr="00DE6C3E" w:rsidRDefault="006C6C8D" w:rsidP="004324D1">
            <w:pPr>
              <w:ind w:right="6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7)</w:t>
            </w:r>
          </w:p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3(5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7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33)</w:t>
            </w:r>
          </w:p>
          <w:p w:rsidR="006C6C8D" w:rsidRPr="00DE6C3E" w:rsidRDefault="006C6C8D" w:rsidP="004324D1">
            <w:pPr>
              <w:ind w:right="1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4(67)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33)</w:t>
            </w:r>
          </w:p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3(50)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7)</w:t>
            </w:r>
          </w:p>
          <w:p w:rsidR="006C6C8D" w:rsidRPr="00DE6C3E" w:rsidRDefault="006C6C8D" w:rsidP="004324D1">
            <w:pPr>
              <w:ind w:right="6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33)</w:t>
            </w:r>
          </w:p>
          <w:p w:rsidR="006C6C8D" w:rsidRPr="00DE6C3E" w:rsidRDefault="006C6C8D" w:rsidP="004324D1">
            <w:pPr>
              <w:ind w:right="1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33)</w:t>
            </w:r>
          </w:p>
          <w:p w:rsidR="006C6C8D" w:rsidRPr="00DE6C3E" w:rsidRDefault="006C6C8D" w:rsidP="004324D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33)</w:t>
            </w:r>
          </w:p>
          <w:p w:rsidR="006C6C8D" w:rsidRPr="00DE6C3E" w:rsidRDefault="006C6C8D" w:rsidP="004324D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33)</w:t>
            </w:r>
          </w:p>
          <w:p w:rsidR="006C6C8D" w:rsidRPr="00DE6C3E" w:rsidRDefault="006C6C8D" w:rsidP="004324D1">
            <w:pPr>
              <w:ind w:right="1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C6C8D" w:rsidRPr="00DE6C3E" w:rsidRDefault="006C6C8D" w:rsidP="004324D1">
            <w:pPr>
              <w:ind w:left="2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33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ind w:left="29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4(67)</w:t>
            </w:r>
          </w:p>
          <w:p w:rsidR="006C6C8D" w:rsidRPr="00DE6C3E" w:rsidRDefault="006C6C8D" w:rsidP="004324D1">
            <w:pPr>
              <w:ind w:right="1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4(67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6C6C8D" w:rsidRPr="00DE6C3E" w:rsidRDefault="006C6C8D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33)</w:t>
            </w:r>
          </w:p>
          <w:p w:rsidR="006C6C8D" w:rsidRPr="00DE6C3E" w:rsidRDefault="006C6C8D" w:rsidP="004324D1">
            <w:pPr>
              <w:ind w:right="17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6C6C8D" w:rsidRDefault="006C6C8D" w:rsidP="006C6C8D">
      <w:pPr>
        <w:spacing w:line="360" w:lineRule="auto"/>
        <w:ind w:left="-720"/>
        <w:jc w:val="both"/>
        <w:rPr>
          <w:rFonts w:ascii="Times New Roman" w:hAnsi="Times New Roman" w:cs="Times New Roman"/>
          <w:sz w:val="24"/>
          <w:szCs w:val="24"/>
        </w:rPr>
      </w:pPr>
      <w:r w:rsidRPr="00DE6C3E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DE6C3E">
        <w:rPr>
          <w:rFonts w:ascii="Times New Roman" w:hAnsi="Times New Roman" w:cs="Times New Roman"/>
          <w:sz w:val="24"/>
          <w:szCs w:val="24"/>
        </w:rPr>
        <w:t xml:space="preserve">    </w:t>
      </w:r>
      <w:r w:rsidRPr="00DE6C3E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Pr="00DE6C3E">
        <w:rPr>
          <w:rFonts w:ascii="Times New Roman" w:hAnsi="Times New Roman" w:cs="Times New Roman"/>
          <w:sz w:val="24"/>
          <w:szCs w:val="24"/>
        </w:rPr>
        <w:t xml:space="preserve"> = Resistant   S = Sensitive   </w:t>
      </w:r>
      <w:r w:rsidRPr="00DE6C3E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DE6C3E">
        <w:rPr>
          <w:rFonts w:ascii="Times New Roman" w:hAnsi="Times New Roman" w:cs="Times New Roman"/>
          <w:sz w:val="24"/>
          <w:szCs w:val="24"/>
        </w:rPr>
        <w:t xml:space="preserve"> = Intermediate, </w:t>
      </w:r>
      <w:r w:rsidRPr="00DE6C3E">
        <w:rPr>
          <w:rFonts w:ascii="Times New Roman" w:hAnsi="Times New Roman" w:cs="Times New Roman"/>
          <w:b/>
          <w:sz w:val="24"/>
          <w:szCs w:val="24"/>
        </w:rPr>
        <w:t>AMC</w:t>
      </w:r>
      <w:r w:rsidRPr="00DE6C3E">
        <w:rPr>
          <w:rFonts w:ascii="Times New Roman" w:hAnsi="Times New Roman" w:cs="Times New Roman"/>
          <w:sz w:val="24"/>
          <w:szCs w:val="24"/>
        </w:rPr>
        <w:t xml:space="preserve">= Amoxicillin </w:t>
      </w:r>
      <w:proofErr w:type="spellStart"/>
      <w:r w:rsidRPr="00DE6C3E">
        <w:rPr>
          <w:rFonts w:ascii="Times New Roman" w:hAnsi="Times New Roman" w:cs="Times New Roman"/>
          <w:sz w:val="24"/>
          <w:szCs w:val="24"/>
        </w:rPr>
        <w:t>Clavulanate</w:t>
      </w:r>
      <w:proofErr w:type="spellEnd"/>
      <w:r w:rsidRPr="00DE6C3E">
        <w:rPr>
          <w:rFonts w:ascii="Times New Roman" w:hAnsi="Times New Roman" w:cs="Times New Roman"/>
          <w:sz w:val="24"/>
          <w:szCs w:val="24"/>
        </w:rPr>
        <w:t xml:space="preserve"> acid, </w:t>
      </w:r>
      <w:r w:rsidRPr="00DE6C3E">
        <w:rPr>
          <w:rFonts w:ascii="Times New Roman" w:hAnsi="Times New Roman" w:cs="Times New Roman"/>
          <w:b/>
          <w:sz w:val="24"/>
          <w:szCs w:val="24"/>
        </w:rPr>
        <w:t>CTR</w:t>
      </w:r>
      <w:r w:rsidRPr="00DE6C3E">
        <w:rPr>
          <w:rFonts w:ascii="Times New Roman" w:hAnsi="Times New Roman" w:cs="Times New Roman"/>
          <w:sz w:val="24"/>
          <w:szCs w:val="24"/>
        </w:rPr>
        <w:t xml:space="preserve">=Ceftriaxone, </w:t>
      </w:r>
      <w:r w:rsidRPr="00DE6C3E">
        <w:rPr>
          <w:rFonts w:ascii="Times New Roman" w:hAnsi="Times New Roman" w:cs="Times New Roman"/>
          <w:b/>
          <w:sz w:val="24"/>
          <w:szCs w:val="24"/>
        </w:rPr>
        <w:t>CHL</w:t>
      </w:r>
      <w:r w:rsidRPr="00DE6C3E">
        <w:rPr>
          <w:rFonts w:ascii="Times New Roman" w:hAnsi="Times New Roman" w:cs="Times New Roman"/>
          <w:sz w:val="24"/>
          <w:szCs w:val="24"/>
        </w:rPr>
        <w:t xml:space="preserve">=Chloramphenicol, </w:t>
      </w:r>
      <w:r w:rsidRPr="00DE6C3E">
        <w:rPr>
          <w:rFonts w:ascii="Times New Roman" w:hAnsi="Times New Roman" w:cs="Times New Roman"/>
          <w:b/>
          <w:sz w:val="24"/>
          <w:szCs w:val="24"/>
        </w:rPr>
        <w:t>CLN</w:t>
      </w:r>
      <w:r w:rsidRPr="00DE6C3E">
        <w:rPr>
          <w:rFonts w:ascii="Times New Roman" w:hAnsi="Times New Roman" w:cs="Times New Roman"/>
          <w:sz w:val="24"/>
          <w:szCs w:val="24"/>
        </w:rPr>
        <w:t xml:space="preserve">=Clindamycin, </w:t>
      </w:r>
      <w:r w:rsidRPr="00DE6C3E">
        <w:rPr>
          <w:rFonts w:ascii="Times New Roman" w:hAnsi="Times New Roman" w:cs="Times New Roman"/>
          <w:b/>
          <w:sz w:val="24"/>
          <w:szCs w:val="24"/>
        </w:rPr>
        <w:t>ERY</w:t>
      </w:r>
      <w:r w:rsidRPr="00DE6C3E">
        <w:rPr>
          <w:rFonts w:ascii="Times New Roman" w:hAnsi="Times New Roman" w:cs="Times New Roman"/>
          <w:sz w:val="24"/>
          <w:szCs w:val="24"/>
        </w:rPr>
        <w:t xml:space="preserve">=Erythromycin, </w:t>
      </w:r>
      <w:r w:rsidRPr="00DE6C3E">
        <w:rPr>
          <w:rFonts w:ascii="Times New Roman" w:hAnsi="Times New Roman" w:cs="Times New Roman"/>
          <w:b/>
          <w:sz w:val="24"/>
          <w:szCs w:val="24"/>
        </w:rPr>
        <w:t>CN</w:t>
      </w:r>
      <w:r w:rsidRPr="00DE6C3E">
        <w:rPr>
          <w:rFonts w:ascii="Times New Roman" w:hAnsi="Times New Roman" w:cs="Times New Roman"/>
          <w:sz w:val="24"/>
          <w:szCs w:val="24"/>
        </w:rPr>
        <w:t xml:space="preserve">=Gentamicin, </w:t>
      </w:r>
      <w:r w:rsidRPr="00DE6C3E">
        <w:rPr>
          <w:rFonts w:ascii="Times New Roman" w:hAnsi="Times New Roman" w:cs="Times New Roman"/>
          <w:b/>
          <w:sz w:val="24"/>
          <w:szCs w:val="24"/>
        </w:rPr>
        <w:t>NIT</w:t>
      </w:r>
      <w:r w:rsidRPr="00DE6C3E">
        <w:rPr>
          <w:rFonts w:ascii="Times New Roman" w:hAnsi="Times New Roman" w:cs="Times New Roman"/>
          <w:sz w:val="24"/>
          <w:szCs w:val="24"/>
        </w:rPr>
        <w:t xml:space="preserve">= Nitrofurantoin, </w:t>
      </w:r>
      <w:r w:rsidRPr="00DE6C3E">
        <w:rPr>
          <w:rFonts w:ascii="Times New Roman" w:hAnsi="Times New Roman" w:cs="Times New Roman"/>
          <w:b/>
          <w:sz w:val="24"/>
          <w:szCs w:val="24"/>
        </w:rPr>
        <w:t>TET</w:t>
      </w:r>
      <w:r w:rsidRPr="00DE6C3E">
        <w:rPr>
          <w:rFonts w:ascii="Times New Roman" w:hAnsi="Times New Roman" w:cs="Times New Roman"/>
          <w:sz w:val="24"/>
          <w:szCs w:val="24"/>
        </w:rPr>
        <w:t xml:space="preserve">=Tetracycline, </w:t>
      </w:r>
      <w:r w:rsidRPr="00DE6C3E">
        <w:rPr>
          <w:rFonts w:ascii="Times New Roman" w:hAnsi="Times New Roman" w:cs="Times New Roman"/>
          <w:b/>
          <w:sz w:val="24"/>
          <w:szCs w:val="24"/>
        </w:rPr>
        <w:t>SXT</w:t>
      </w:r>
      <w:r w:rsidRPr="00DE6C3E">
        <w:rPr>
          <w:rFonts w:ascii="Times New Roman" w:hAnsi="Times New Roman" w:cs="Times New Roman"/>
          <w:sz w:val="24"/>
          <w:szCs w:val="24"/>
        </w:rPr>
        <w:t xml:space="preserve">=Trimethoprim-Sulfamethoxazole, </w:t>
      </w:r>
      <w:r w:rsidRPr="00DE6C3E">
        <w:rPr>
          <w:rFonts w:ascii="Times New Roman" w:hAnsi="Times New Roman" w:cs="Times New Roman"/>
          <w:b/>
          <w:sz w:val="24"/>
          <w:szCs w:val="24"/>
        </w:rPr>
        <w:t>VA</w:t>
      </w:r>
      <w:r w:rsidRPr="00DE6C3E">
        <w:rPr>
          <w:rFonts w:ascii="Times New Roman" w:hAnsi="Times New Roman" w:cs="Times New Roman"/>
          <w:sz w:val="24"/>
          <w:szCs w:val="24"/>
        </w:rPr>
        <w:t xml:space="preserve">= Vancomycin, </w:t>
      </w:r>
      <w:r w:rsidRPr="00DE6C3E">
        <w:rPr>
          <w:rFonts w:ascii="Times New Roman" w:hAnsi="Times New Roman" w:cs="Times New Roman"/>
          <w:b/>
          <w:sz w:val="24"/>
          <w:szCs w:val="24"/>
        </w:rPr>
        <w:t>PEN</w:t>
      </w:r>
      <w:r w:rsidRPr="00DE6C3E">
        <w:rPr>
          <w:rFonts w:ascii="Times New Roman" w:hAnsi="Times New Roman" w:cs="Times New Roman"/>
          <w:sz w:val="24"/>
          <w:szCs w:val="24"/>
        </w:rPr>
        <w:t xml:space="preserve"> =</w:t>
      </w:r>
      <w:bookmarkStart w:id="0" w:name="_GoBack"/>
      <w:bookmarkEnd w:id="0"/>
      <w:r w:rsidRPr="00DE6C3E">
        <w:rPr>
          <w:rFonts w:ascii="Times New Roman" w:hAnsi="Times New Roman" w:cs="Times New Roman"/>
          <w:sz w:val="24"/>
          <w:szCs w:val="24"/>
        </w:rPr>
        <w:t>Penicillin</w:t>
      </w:r>
    </w:p>
    <w:p w:rsidR="00B8143D" w:rsidRDefault="00B8143D"/>
    <w:sectPr w:rsidR="00B81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C8D"/>
    <w:rsid w:val="006C6C8D"/>
    <w:rsid w:val="008F44D5"/>
    <w:rsid w:val="009C3BEB"/>
    <w:rsid w:val="00B8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Grid8"/>
    <w:rsid w:val="006C6C8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Grid8"/>
    <w:rsid w:val="006C6C8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58</Characters>
  <Application>Microsoft Office Word</Application>
  <DocSecurity>0</DocSecurity>
  <Lines>209</Lines>
  <Paragraphs>185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7-25T10:02:00Z</dcterms:created>
  <dcterms:modified xsi:type="dcterms:W3CDTF">2019-07-25T10:03:00Z</dcterms:modified>
</cp:coreProperties>
</file>